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2" w14:textId="77777777" w:rsidR="0086522B" w:rsidRDefault="0086522B">
      <w:pPr>
        <w:rPr>
          <w:u w:val="single"/>
        </w:rPr>
      </w:pPr>
    </w:p>
    <w:p w14:paraId="00000003" w14:textId="77777777" w:rsidR="0086522B" w:rsidRDefault="0086522B">
      <w:pPr>
        <w:rPr>
          <w:u w:val="single"/>
        </w:rPr>
      </w:pPr>
    </w:p>
    <w:tbl>
      <w:tblPr>
        <w:tblStyle w:val="a2"/>
        <w:tblW w:w="691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6"/>
        <w:gridCol w:w="1728"/>
        <w:gridCol w:w="1728"/>
        <w:gridCol w:w="1728"/>
      </w:tblGrid>
      <w:tr w:rsidR="0086522B" w14:paraId="0169C756" w14:textId="77777777" w:rsidTr="00875DD1">
        <w:trPr>
          <w:trHeight w:val="195"/>
          <w:jc w:val="center"/>
        </w:trPr>
        <w:tc>
          <w:tcPr>
            <w:tcW w:w="3455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04" w14:textId="77777777" w:rsidR="0086522B" w:rsidRDefault="0086522B">
            <w:pPr>
              <w:widowControl w:val="0"/>
              <w:spacing w:line="240" w:lineRule="auto"/>
              <w:jc w:val="center"/>
            </w:pP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06" w14:textId="77777777" w:rsidR="0086522B" w:rsidRDefault="000864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Scopio Labs X100 pre-classified </w:t>
            </w:r>
            <w:r>
              <w:rPr>
                <w:i/>
              </w:rPr>
              <w:t>vs</w:t>
            </w:r>
            <w:r>
              <w:t xml:space="preserve"> Manual</w:t>
            </w:r>
          </w:p>
        </w:tc>
        <w:tc>
          <w:tcPr>
            <w:tcW w:w="172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07" w14:textId="77777777" w:rsidR="0086522B" w:rsidRDefault="0008642D">
            <w:pPr>
              <w:widowControl w:val="0"/>
              <w:spacing w:line="240" w:lineRule="auto"/>
              <w:jc w:val="center"/>
            </w:pPr>
            <w:r>
              <w:t xml:space="preserve">Scopio Labs X100 with user re-classification </w:t>
            </w:r>
            <w:r>
              <w:rPr>
                <w:i/>
              </w:rPr>
              <w:t>vs</w:t>
            </w:r>
            <w:r>
              <w:t xml:space="preserve"> Manual</w:t>
            </w:r>
          </w:p>
        </w:tc>
      </w:tr>
      <w:tr w:rsidR="0086522B" w14:paraId="5210E77D" w14:textId="77777777" w:rsidTr="00875DD1">
        <w:trPr>
          <w:trHeight w:val="65"/>
          <w:jc w:val="center"/>
        </w:trPr>
        <w:tc>
          <w:tcPr>
            <w:tcW w:w="1727" w:type="dxa"/>
            <w:vMerge w:val="restart"/>
            <w:tcBorders>
              <w:top w:val="single" w:sz="6" w:space="0" w:color="CCCCCC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08" w14:textId="77777777" w:rsidR="0086522B" w:rsidRDefault="0008642D">
            <w:pPr>
              <w:widowControl w:val="0"/>
              <w:spacing w:line="240" w:lineRule="auto"/>
              <w:jc w:val="center"/>
            </w:pPr>
            <w:r>
              <w:t>WBC</w:t>
            </w: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09" w14:textId="77777777" w:rsidR="0086522B" w:rsidRDefault="0008642D">
            <w:pPr>
              <w:widowControl w:val="0"/>
              <w:spacing w:line="240" w:lineRule="auto"/>
              <w:jc w:val="center"/>
            </w:pPr>
            <w:r>
              <w:t>Efficiency %</w:t>
            </w: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0A" w14:textId="77777777" w:rsidR="0086522B" w:rsidRDefault="000864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92.99</w:t>
            </w: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0B" w14:textId="77777777" w:rsidR="0086522B" w:rsidRDefault="0008642D">
            <w:pPr>
              <w:widowControl w:val="0"/>
              <w:spacing w:line="240" w:lineRule="auto"/>
              <w:jc w:val="center"/>
            </w:pPr>
            <w:r>
              <w:t>96.29</w:t>
            </w:r>
          </w:p>
        </w:tc>
      </w:tr>
      <w:tr w:rsidR="0086522B" w14:paraId="6D8D778E" w14:textId="77777777" w:rsidTr="00875DD1">
        <w:trPr>
          <w:trHeight w:val="300"/>
          <w:jc w:val="center"/>
        </w:trPr>
        <w:tc>
          <w:tcPr>
            <w:tcW w:w="1727" w:type="dxa"/>
            <w:vMerge/>
            <w:tcBorders>
              <w:top w:val="single" w:sz="6" w:space="0" w:color="CCCCCC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0C" w14:textId="77777777" w:rsidR="0086522B" w:rsidRDefault="008652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0D" w14:textId="77777777" w:rsidR="0086522B" w:rsidRDefault="0008642D">
            <w:pPr>
              <w:widowControl w:val="0"/>
              <w:spacing w:line="240" w:lineRule="auto"/>
              <w:jc w:val="center"/>
            </w:pPr>
            <w:r>
              <w:t>Sensitivity %</w:t>
            </w: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0E" w14:textId="77777777" w:rsidR="0086522B" w:rsidRDefault="000864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0.78</w:t>
            </w: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0F" w14:textId="77777777" w:rsidR="0086522B" w:rsidRDefault="0008642D">
            <w:pPr>
              <w:widowControl w:val="0"/>
              <w:spacing w:line="240" w:lineRule="auto"/>
              <w:jc w:val="center"/>
            </w:pPr>
            <w:r>
              <w:t>87.86</w:t>
            </w:r>
          </w:p>
        </w:tc>
      </w:tr>
      <w:tr w:rsidR="0086522B" w14:paraId="67308363" w14:textId="77777777" w:rsidTr="00875DD1">
        <w:trPr>
          <w:trHeight w:val="300"/>
          <w:jc w:val="center"/>
        </w:trPr>
        <w:tc>
          <w:tcPr>
            <w:tcW w:w="1727" w:type="dxa"/>
            <w:vMerge/>
            <w:tcBorders>
              <w:top w:val="single" w:sz="6" w:space="0" w:color="CCCCCC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10" w14:textId="77777777" w:rsidR="0086522B" w:rsidRDefault="008652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11" w14:textId="77777777" w:rsidR="0086522B" w:rsidRDefault="0008642D">
            <w:pPr>
              <w:widowControl w:val="0"/>
              <w:spacing w:line="240" w:lineRule="auto"/>
              <w:jc w:val="center"/>
            </w:pPr>
            <w:r>
              <w:t>Specificity %</w:t>
            </w: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12" w14:textId="77777777" w:rsidR="0086522B" w:rsidRDefault="000864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94.92</w:t>
            </w: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13" w14:textId="77777777" w:rsidR="0086522B" w:rsidRDefault="0008642D">
            <w:pPr>
              <w:widowControl w:val="0"/>
              <w:spacing w:line="240" w:lineRule="auto"/>
              <w:jc w:val="center"/>
            </w:pPr>
            <w:r>
              <w:t>97.62</w:t>
            </w:r>
          </w:p>
        </w:tc>
      </w:tr>
      <w:tr w:rsidR="0086522B" w14:paraId="4B2D5018" w14:textId="77777777" w:rsidTr="00875DD1">
        <w:trPr>
          <w:trHeight w:val="300"/>
          <w:jc w:val="center"/>
        </w:trPr>
        <w:tc>
          <w:tcPr>
            <w:tcW w:w="1727" w:type="dxa"/>
            <w:vMerge w:val="restart"/>
            <w:tcBorders>
              <w:top w:val="single" w:sz="6" w:space="0" w:color="CCCCCC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14" w14:textId="77777777" w:rsidR="0086522B" w:rsidRDefault="0008642D">
            <w:pPr>
              <w:widowControl w:val="0"/>
              <w:spacing w:line="240" w:lineRule="auto"/>
              <w:jc w:val="center"/>
            </w:pPr>
            <w:r>
              <w:t>Platelets</w:t>
            </w: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15" w14:textId="77777777" w:rsidR="0086522B" w:rsidRDefault="0008642D">
            <w:pPr>
              <w:widowControl w:val="0"/>
              <w:spacing w:line="240" w:lineRule="auto"/>
              <w:jc w:val="center"/>
            </w:pPr>
            <w:r>
              <w:t>Efficiency %</w:t>
            </w: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16" w14:textId="77777777" w:rsidR="0086522B" w:rsidRDefault="000864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94.21</w:t>
            </w: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17" w14:textId="77777777" w:rsidR="0086522B" w:rsidRDefault="0008642D">
            <w:pPr>
              <w:widowControl w:val="0"/>
              <w:spacing w:line="240" w:lineRule="auto"/>
              <w:jc w:val="center"/>
            </w:pPr>
            <w:r>
              <w:t>94.89</w:t>
            </w:r>
          </w:p>
        </w:tc>
      </w:tr>
      <w:tr w:rsidR="0086522B" w14:paraId="24668E79" w14:textId="77777777" w:rsidTr="00875DD1">
        <w:trPr>
          <w:trHeight w:val="300"/>
          <w:jc w:val="center"/>
        </w:trPr>
        <w:tc>
          <w:tcPr>
            <w:tcW w:w="1727" w:type="dxa"/>
            <w:vMerge/>
            <w:tcBorders>
              <w:top w:val="single" w:sz="6" w:space="0" w:color="CCCCCC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18" w14:textId="77777777" w:rsidR="0086522B" w:rsidRDefault="008652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19" w14:textId="77777777" w:rsidR="0086522B" w:rsidRDefault="0008642D">
            <w:pPr>
              <w:widowControl w:val="0"/>
              <w:spacing w:line="240" w:lineRule="auto"/>
              <w:jc w:val="center"/>
            </w:pPr>
            <w:r>
              <w:t>Sensitivity %</w:t>
            </w: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1A" w14:textId="77777777" w:rsidR="0086522B" w:rsidRDefault="000864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9.23</w:t>
            </w: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1B" w14:textId="77777777" w:rsidR="0086522B" w:rsidRDefault="0008642D">
            <w:pPr>
              <w:widowControl w:val="0"/>
              <w:spacing w:line="240" w:lineRule="auto"/>
              <w:jc w:val="center"/>
            </w:pPr>
            <w:r>
              <w:t>90.00</w:t>
            </w:r>
          </w:p>
        </w:tc>
      </w:tr>
      <w:tr w:rsidR="0086522B" w14:paraId="0D748510" w14:textId="77777777" w:rsidTr="00875DD1">
        <w:trPr>
          <w:trHeight w:val="300"/>
          <w:jc w:val="center"/>
        </w:trPr>
        <w:tc>
          <w:tcPr>
            <w:tcW w:w="1727" w:type="dxa"/>
            <w:vMerge/>
            <w:tcBorders>
              <w:top w:val="single" w:sz="6" w:space="0" w:color="CCCCCC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1C" w14:textId="77777777" w:rsidR="0086522B" w:rsidRDefault="008652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01D" w14:textId="77777777" w:rsidR="0086522B" w:rsidRDefault="0008642D">
            <w:pPr>
              <w:widowControl w:val="0"/>
              <w:spacing w:line="240" w:lineRule="auto"/>
              <w:jc w:val="center"/>
            </w:pPr>
            <w:r>
              <w:t>Specificity %</w:t>
            </w: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1E" w14:textId="77777777" w:rsidR="0086522B" w:rsidRDefault="000864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95.62</w:t>
            </w:r>
          </w:p>
        </w:tc>
        <w:tc>
          <w:tcPr>
            <w:tcW w:w="17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1F" w14:textId="77777777" w:rsidR="0086522B" w:rsidRDefault="0008642D">
            <w:pPr>
              <w:widowControl w:val="0"/>
              <w:spacing w:line="240" w:lineRule="auto"/>
              <w:jc w:val="center"/>
            </w:pPr>
            <w:r>
              <w:t>96.28</w:t>
            </w:r>
          </w:p>
        </w:tc>
      </w:tr>
    </w:tbl>
    <w:p w14:paraId="00000020" w14:textId="77777777" w:rsidR="0086522B" w:rsidRDefault="0086522B"/>
    <w:p w14:paraId="00000021" w14:textId="76732E46" w:rsidR="0086522B" w:rsidRDefault="00D15BD8" w:rsidP="00D15BD8">
      <w:bookmarkStart w:id="0" w:name="_heading=h.gjdgxs" w:colFirst="0" w:colLast="0"/>
      <w:bookmarkEnd w:id="0"/>
      <w:r w:rsidRPr="0008642D">
        <w:rPr>
          <w:rFonts w:asciiTheme="minorBidi" w:eastAsia="Times New Roman" w:hAnsiTheme="minorBidi" w:cstheme="minorBidi"/>
          <w:b/>
          <w:sz w:val="24"/>
          <w:szCs w:val="24"/>
        </w:rPr>
        <w:t>Supplementary</w:t>
      </w:r>
      <w:r w:rsidRPr="0008642D">
        <w:rPr>
          <w:rFonts w:asciiTheme="minorBidi" w:hAnsiTheme="minorBidi" w:cstheme="minorBidi"/>
          <w:b/>
        </w:rPr>
        <w:t xml:space="preserve"> 6.</w:t>
      </w:r>
      <w:r w:rsidRPr="0008642D">
        <w:rPr>
          <w:rFonts w:asciiTheme="minorBidi" w:hAnsiTheme="minorBidi" w:cstheme="minorBidi"/>
        </w:rPr>
        <w:t xml:space="preserve"> Re</w:t>
      </w:r>
      <w:r>
        <w:t>-classification impact on performance</w:t>
      </w:r>
    </w:p>
    <w:p w14:paraId="00000022" w14:textId="77777777" w:rsidR="0086522B" w:rsidRDefault="0086522B"/>
    <w:p w14:paraId="00000023" w14:textId="77777777" w:rsidR="0086522B" w:rsidRDefault="0008642D">
      <w:pPr>
        <w:numPr>
          <w:ilvl w:val="0"/>
          <w:numId w:val="1"/>
        </w:numPr>
      </w:pPr>
      <w:r>
        <w:t xml:space="preserve">Efficiency | Overall agreement: quantifies the percentage of overall cases agreement between the two methods (manual differential count vs Scopio Labs Full Field PBS). </w:t>
      </w:r>
    </w:p>
    <w:p w14:paraId="00000024" w14:textId="77777777" w:rsidR="0086522B" w:rsidRDefault="0008642D">
      <w:pPr>
        <w:numPr>
          <w:ilvl w:val="0"/>
          <w:numId w:val="1"/>
        </w:numPr>
      </w:pPr>
      <w:r>
        <w:t>Sensitivity | Abnormality agreement: quantifies th</w:t>
      </w:r>
      <w:bookmarkStart w:id="1" w:name="_GoBack"/>
      <w:bookmarkEnd w:id="1"/>
      <w:r>
        <w:t xml:space="preserve">e percentage of clinical abnormal cases agreement between the two methods (manual differential count vs Scopio Labs Full Field PBS). </w:t>
      </w:r>
    </w:p>
    <w:p w14:paraId="00000025" w14:textId="77777777" w:rsidR="0086522B" w:rsidRDefault="0008642D">
      <w:pPr>
        <w:numPr>
          <w:ilvl w:val="0"/>
          <w:numId w:val="1"/>
        </w:numPr>
      </w:pPr>
      <w:r>
        <w:t>Specificity | Normality agreement: quantifies the percentage of clinical normal cases agreement between the two methods (manual differential count vs Scopio Labs Full Field PBS).</w:t>
      </w:r>
    </w:p>
    <w:p w14:paraId="00000026" w14:textId="77777777" w:rsidR="0086522B" w:rsidRDefault="0086522B">
      <w:pPr>
        <w:ind w:left="720"/>
      </w:pPr>
    </w:p>
    <w:p w14:paraId="00000027" w14:textId="77777777" w:rsidR="0086522B" w:rsidRDefault="0008642D">
      <w:pPr>
        <w:numPr>
          <w:ilvl w:val="0"/>
          <w:numId w:val="1"/>
        </w:numPr>
      </w:pPr>
      <w:r>
        <w:t>Regarding blast cells, system pre-classification showed efficiency of 97.93%, sensitivity of 82.61% and specificity of 99.25%, which were improved to 99.48%, 97.83% and 99.62% by manual reclassification.</w:t>
      </w:r>
    </w:p>
    <w:p w14:paraId="00000028" w14:textId="77777777" w:rsidR="0086522B" w:rsidRDefault="0086522B"/>
    <w:sectPr w:rsidR="0086522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CF0514"/>
    <w:multiLevelType w:val="multilevel"/>
    <w:tmpl w:val="EF6208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22B"/>
    <w:rsid w:val="0008642D"/>
    <w:rsid w:val="002F632B"/>
    <w:rsid w:val="0086522B"/>
    <w:rsid w:val="00875DD1"/>
    <w:rsid w:val="00D15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48FF2"/>
  <w15:docId w15:val="{96076174-5878-4439-9E70-95B4DD5DE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wJbAA1ZwQBCxTpIUIv0tv+U8Iw==">AMUW2mWc0Aw8OBonUGMbU+yQzPO2dizwNsuhOpQlf6eCG2Em+SwQHBn3kHqKSfLpgugmgFZ2MO+SIWgdZXSZc3fwRjdLdvZ0stxM1Zs4SFY2pxa/QS7iUX+1ynVtTWWKR7OYebCmqSD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zik</dc:creator>
  <cp:lastModifiedBy>Ben-Zion Katz</cp:lastModifiedBy>
  <cp:revision>3</cp:revision>
  <dcterms:created xsi:type="dcterms:W3CDTF">2021-06-16T05:32:00Z</dcterms:created>
  <dcterms:modified xsi:type="dcterms:W3CDTF">2021-06-16T07:23:00Z</dcterms:modified>
</cp:coreProperties>
</file>